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2453A9" w14:textId="1EDDA300" w:rsidR="009C0060" w:rsidRPr="009C0060" w:rsidRDefault="00932748" w:rsidP="364DAF20">
      <w:pPr>
        <w:pStyle w:val="Heading1"/>
        <w:rPr>
          <w:rFonts w:cs="Calibri"/>
          <w:lang w:val="en-US"/>
        </w:rPr>
      </w:pPr>
      <w:bookmarkStart w:id="0" w:name="_Toc200019303"/>
      <w:r>
        <w:rPr>
          <w:rFonts w:cs="Calibri"/>
          <w:lang w:val="en-US"/>
        </w:rPr>
        <w:t>A</w:t>
      </w:r>
      <w:r w:rsidR="6684CA55" w:rsidRPr="009C0060">
        <w:rPr>
          <w:rFonts w:cs="Calibri"/>
          <w:lang w:val="en-US"/>
        </w:rPr>
        <w:t xml:space="preserve">ppendix 1. </w:t>
      </w:r>
      <w:r w:rsidR="009C0060" w:rsidRPr="009C0060">
        <w:rPr>
          <w:rFonts w:cs="Calibri"/>
          <w:lang w:val="en-US"/>
        </w:rPr>
        <w:t>Model structuring</w:t>
      </w:r>
      <w:bookmarkEnd w:id="0"/>
    </w:p>
    <w:p w14:paraId="30818A1B" w14:textId="77777777" w:rsidR="00932748" w:rsidRDefault="00932748" w:rsidP="009B3BF8">
      <w:pPr>
        <w:spacing w:line="480" w:lineRule="auto"/>
        <w:rPr>
          <w:rFonts w:ascii="Calibri" w:hAnsi="Calibri" w:cs="Calibri"/>
          <w:lang w:val="en-US"/>
        </w:rPr>
      </w:pPr>
    </w:p>
    <w:p w14:paraId="3FD5F373" w14:textId="4C56943B" w:rsidR="008F08A4" w:rsidRDefault="005A0E4C" w:rsidP="009B3BF8">
      <w:pPr>
        <w:spacing w:line="480" w:lineRule="auto"/>
        <w:rPr>
          <w:rFonts w:ascii="Calibri" w:hAnsi="Calibri" w:cs="Calibri"/>
          <w:lang w:val="en-US"/>
        </w:rPr>
      </w:pPr>
      <w:r>
        <w:rPr>
          <w:rFonts w:ascii="Calibri" w:hAnsi="Calibri" w:cs="Calibri"/>
          <w:lang w:val="en-US"/>
        </w:rPr>
        <w:t>Figure</w:t>
      </w:r>
      <w:r w:rsidR="00AF4F5A" w:rsidRPr="00AF4F5A">
        <w:rPr>
          <w:rFonts w:ascii="Calibri" w:hAnsi="Calibri" w:cs="Calibri"/>
          <w:lang w:val="en-US"/>
        </w:rPr>
        <w:t xml:space="preserve"> </w:t>
      </w:r>
      <w:r>
        <w:rPr>
          <w:rFonts w:ascii="Calibri" w:hAnsi="Calibri" w:cs="Calibri"/>
          <w:lang w:val="en-US"/>
        </w:rPr>
        <w:t>S1</w:t>
      </w:r>
      <w:r w:rsidR="00FF579A">
        <w:rPr>
          <w:rFonts w:ascii="Calibri" w:hAnsi="Calibri" w:cs="Calibri"/>
          <w:lang w:val="en-US"/>
        </w:rPr>
        <w:t>.1.</w:t>
      </w:r>
      <w:r w:rsidR="005672DA">
        <w:rPr>
          <w:rFonts w:ascii="Calibri" w:hAnsi="Calibri" w:cs="Calibri"/>
          <w:lang w:val="en-US"/>
        </w:rPr>
        <w:t xml:space="preserve"> presents the criteria </w:t>
      </w:r>
      <w:r w:rsidR="008F08A4">
        <w:rPr>
          <w:rFonts w:ascii="Calibri" w:hAnsi="Calibri" w:cs="Calibri"/>
          <w:lang w:val="en-US"/>
        </w:rPr>
        <w:t xml:space="preserve">and </w:t>
      </w:r>
      <w:r w:rsidR="008F08A4" w:rsidRPr="00AF4F5A">
        <w:rPr>
          <w:rFonts w:ascii="Calibri" w:hAnsi="Calibri" w:cs="Calibri"/>
          <w:lang w:val="en-US"/>
        </w:rPr>
        <w:t>the nodes branching from the criteria</w:t>
      </w:r>
      <w:r w:rsidR="00AF4F5A" w:rsidRPr="00AF4F5A">
        <w:rPr>
          <w:rFonts w:ascii="Calibri" w:hAnsi="Calibri" w:cs="Calibri"/>
          <w:lang w:val="en-US"/>
        </w:rPr>
        <w:t xml:space="preserve"> </w:t>
      </w:r>
      <w:r w:rsidR="008F08A4">
        <w:rPr>
          <w:rFonts w:ascii="Calibri" w:hAnsi="Calibri" w:cs="Calibri"/>
          <w:lang w:val="en-US"/>
        </w:rPr>
        <w:t xml:space="preserve">that </w:t>
      </w:r>
      <w:r w:rsidR="00AF4F5A" w:rsidRPr="00AF4F5A">
        <w:rPr>
          <w:rFonts w:ascii="Calibri" w:hAnsi="Calibri" w:cs="Calibri"/>
          <w:lang w:val="en-US"/>
        </w:rPr>
        <w:t>represent</w:t>
      </w:r>
      <w:r w:rsidR="00AF4F5A">
        <w:rPr>
          <w:rFonts w:ascii="Calibri" w:hAnsi="Calibri" w:cs="Calibri"/>
          <w:lang w:val="en-US"/>
        </w:rPr>
        <w:t xml:space="preserve"> </w:t>
      </w:r>
      <w:r w:rsidR="0069585B">
        <w:rPr>
          <w:rFonts w:ascii="Calibri" w:hAnsi="Calibri" w:cs="Calibri"/>
          <w:lang w:val="en-US"/>
        </w:rPr>
        <w:t xml:space="preserve">the </w:t>
      </w:r>
      <w:r w:rsidR="00AF4F5A" w:rsidRPr="00AF4F5A">
        <w:rPr>
          <w:rFonts w:ascii="Calibri" w:hAnsi="Calibri" w:cs="Calibri"/>
          <w:lang w:val="en-US"/>
        </w:rPr>
        <w:t>concerns</w:t>
      </w:r>
      <w:r w:rsidR="0069585B">
        <w:rPr>
          <w:rFonts w:ascii="Calibri" w:hAnsi="Calibri" w:cs="Calibri"/>
          <w:lang w:val="en-US"/>
        </w:rPr>
        <w:t xml:space="preserve"> </w:t>
      </w:r>
      <w:r w:rsidR="008D7A0D">
        <w:rPr>
          <w:rFonts w:ascii="Calibri" w:hAnsi="Calibri" w:cs="Calibri"/>
          <w:lang w:val="en-US"/>
        </w:rPr>
        <w:t>identified by the experts</w:t>
      </w:r>
      <w:r w:rsidR="008F08A4">
        <w:rPr>
          <w:rFonts w:ascii="Calibri" w:hAnsi="Calibri" w:cs="Calibri"/>
          <w:lang w:val="en-US"/>
        </w:rPr>
        <w:t xml:space="preserve"> arranged into a value tree. </w:t>
      </w:r>
      <w:r w:rsidR="008F08A4" w:rsidRPr="008F08A4">
        <w:rPr>
          <w:rFonts w:ascii="Calibri" w:hAnsi="Calibri" w:cs="Calibri"/>
          <w:lang w:val="en-US"/>
        </w:rPr>
        <w:t xml:space="preserve">The value tree and the corresponding definitions of each criterion were then distributed among the experts for reflection. During this discussion, experts decided </w:t>
      </w:r>
      <w:proofErr w:type="gramStart"/>
      <w:r w:rsidR="008F08A4" w:rsidRPr="008F08A4">
        <w:rPr>
          <w:rFonts w:ascii="Calibri" w:hAnsi="Calibri" w:cs="Calibri"/>
          <w:lang w:val="en-US"/>
        </w:rPr>
        <w:t>that ”employment</w:t>
      </w:r>
      <w:proofErr w:type="gramEnd"/>
      <w:r w:rsidR="008F08A4" w:rsidRPr="008F08A4">
        <w:rPr>
          <w:rFonts w:ascii="Calibri" w:hAnsi="Calibri" w:cs="Calibri"/>
          <w:lang w:val="en-US"/>
        </w:rPr>
        <w:t xml:space="preserve">” should be moved into the economic dimension where it would be clustered </w:t>
      </w:r>
      <w:proofErr w:type="gramStart"/>
      <w:r w:rsidR="008F08A4" w:rsidRPr="008F08A4">
        <w:rPr>
          <w:rFonts w:ascii="Calibri" w:hAnsi="Calibri" w:cs="Calibri"/>
          <w:lang w:val="en-US"/>
        </w:rPr>
        <w:t>with ”economic</w:t>
      </w:r>
      <w:proofErr w:type="gramEnd"/>
      <w:r w:rsidR="008F08A4" w:rsidRPr="008F08A4">
        <w:rPr>
          <w:rFonts w:ascii="Calibri" w:hAnsi="Calibri" w:cs="Calibri"/>
          <w:lang w:val="en-US"/>
        </w:rPr>
        <w:t xml:space="preserve"> spill-over” in </w:t>
      </w:r>
      <w:proofErr w:type="gramStart"/>
      <w:r w:rsidR="008F08A4" w:rsidRPr="008F08A4">
        <w:rPr>
          <w:rFonts w:ascii="Calibri" w:hAnsi="Calibri" w:cs="Calibri"/>
          <w:lang w:val="en-US"/>
        </w:rPr>
        <w:t>the ”local</w:t>
      </w:r>
      <w:proofErr w:type="gramEnd"/>
      <w:r w:rsidR="008F08A4" w:rsidRPr="008F08A4">
        <w:rPr>
          <w:rFonts w:ascii="Calibri" w:hAnsi="Calibri" w:cs="Calibri"/>
          <w:lang w:val="en-US"/>
        </w:rPr>
        <w:t xml:space="preserve"> economic development” criterion. It was also concluded that it was necessary to include a criterion to represent the health impacts caused by the environmental consequences of the production processes (i.e., environment-related health impacts”), and </w:t>
      </w:r>
      <w:proofErr w:type="gramStart"/>
      <w:r w:rsidR="008F08A4" w:rsidRPr="008F08A4">
        <w:rPr>
          <w:rFonts w:ascii="Calibri" w:hAnsi="Calibri" w:cs="Calibri"/>
          <w:lang w:val="en-US"/>
        </w:rPr>
        <w:t>that ”biodiversity</w:t>
      </w:r>
      <w:proofErr w:type="gramEnd"/>
      <w:r w:rsidR="008F08A4" w:rsidRPr="008F08A4">
        <w:rPr>
          <w:rFonts w:ascii="Calibri" w:hAnsi="Calibri" w:cs="Calibri"/>
          <w:lang w:val="en-US"/>
        </w:rPr>
        <w:t>” should be a criterion of its own.</w:t>
      </w:r>
    </w:p>
    <w:p w14:paraId="00C8F125" w14:textId="60B70561" w:rsidR="0030309F" w:rsidRPr="0030309F" w:rsidRDefault="0030309F" w:rsidP="0030309F">
      <w:pPr>
        <w:rPr>
          <w:rFonts w:ascii="Calibri" w:hAnsi="Calibri" w:cs="Calibri"/>
        </w:rPr>
      </w:pPr>
      <w:r w:rsidRPr="0030309F">
        <w:rPr>
          <w:rFonts w:ascii="Calibri" w:hAnsi="Calibri" w:cs="Calibri"/>
          <w:noProof/>
        </w:rPr>
        <w:drawing>
          <wp:inline distT="0" distB="0" distL="0" distR="0" wp14:anchorId="7D715B4F" wp14:editId="7148D70B">
            <wp:extent cx="3225800" cy="4762500"/>
            <wp:effectExtent l="0" t="0" r="0" b="0"/>
            <wp:docPr id="672165523" name="Picture 2" descr="A diagram of a health pro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2165523" name="Picture 2" descr="A diagram of a health program&#10;&#10;Description automatically generated with medium confidence"/>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225800" cy="4762500"/>
                    </a:xfrm>
                    <a:prstGeom prst="rect">
                      <a:avLst/>
                    </a:prstGeom>
                    <a:noFill/>
                    <a:ln>
                      <a:noFill/>
                    </a:ln>
                  </pic:spPr>
                </pic:pic>
              </a:graphicData>
            </a:graphic>
          </wp:inline>
        </w:drawing>
      </w:r>
    </w:p>
    <w:p w14:paraId="4747964F" w14:textId="77777777" w:rsidR="00CA309D" w:rsidRDefault="00CA309D" w:rsidP="00AF4F5A">
      <w:pPr>
        <w:rPr>
          <w:rFonts w:ascii="Calibri" w:hAnsi="Calibri" w:cs="Calibri"/>
          <w:color w:val="FF0000"/>
          <w:lang w:val="en-US"/>
        </w:rPr>
      </w:pPr>
    </w:p>
    <w:p w14:paraId="13F7CA6A" w14:textId="2C86B7D8" w:rsidR="0030309F" w:rsidRPr="007F7751" w:rsidRDefault="00597AB8" w:rsidP="00AF4F5A">
      <w:pPr>
        <w:rPr>
          <w:rFonts w:ascii="Calibri" w:hAnsi="Calibri" w:cs="Calibri"/>
          <w:lang w:val="en-US"/>
        </w:rPr>
      </w:pPr>
      <w:r w:rsidRPr="007F7751">
        <w:rPr>
          <w:rFonts w:ascii="Calibri" w:hAnsi="Calibri" w:cs="Calibri"/>
          <w:lang w:val="en-US"/>
        </w:rPr>
        <w:lastRenderedPageBreak/>
        <w:t>Figure S1.</w:t>
      </w:r>
      <w:r w:rsidR="00FF579A" w:rsidRPr="007F7751">
        <w:rPr>
          <w:rFonts w:ascii="Calibri" w:hAnsi="Calibri" w:cs="Calibri"/>
          <w:lang w:val="en-US"/>
        </w:rPr>
        <w:t>1.</w:t>
      </w:r>
      <w:r w:rsidRPr="007F7751">
        <w:rPr>
          <w:rFonts w:ascii="Calibri" w:hAnsi="Calibri" w:cs="Calibri"/>
          <w:lang w:val="en-US"/>
        </w:rPr>
        <w:t xml:space="preserve"> Value tree after the first brainstorming session</w:t>
      </w:r>
    </w:p>
    <w:p w14:paraId="3C117736" w14:textId="34E3BF4F" w:rsidR="00B16225" w:rsidRDefault="00C22EDD" w:rsidP="00D54464">
      <w:pPr>
        <w:spacing w:line="480" w:lineRule="auto"/>
        <w:rPr>
          <w:rFonts w:ascii="Calibri" w:hAnsi="Calibri" w:cs="Calibri"/>
          <w:lang w:val="en-US"/>
        </w:rPr>
      </w:pPr>
      <w:r w:rsidRPr="005B6598">
        <w:rPr>
          <w:lang w:val="en-US"/>
        </w:rPr>
        <w:t>Following that process, an updated value tree was produced (Figure S1.2.</w:t>
      </w:r>
      <w:r w:rsidR="00483744" w:rsidRPr="005B6598">
        <w:rPr>
          <w:lang w:val="en-US"/>
        </w:rPr>
        <w:t>, also presented in the manuscript (Figure 3</w:t>
      </w:r>
      <w:r w:rsidRPr="005B6598">
        <w:rPr>
          <w:lang w:val="en-US"/>
        </w:rPr>
        <w:t>)</w:t>
      </w:r>
      <w:r w:rsidR="00D54464">
        <w:rPr>
          <w:rFonts w:ascii="Calibri" w:hAnsi="Calibri" w:cs="Calibri"/>
          <w:lang w:val="en-US"/>
        </w:rPr>
        <w:t>)</w:t>
      </w:r>
      <w:r w:rsidRPr="00B16225">
        <w:rPr>
          <w:rFonts w:ascii="Calibri" w:hAnsi="Calibri" w:cs="Calibri"/>
          <w:lang w:val="en-US"/>
        </w:rPr>
        <w:t>.</w:t>
      </w:r>
      <w:r w:rsidR="001F2679">
        <w:rPr>
          <w:rFonts w:ascii="Calibri" w:hAnsi="Calibri" w:cs="Calibri"/>
          <w:lang w:val="en-US"/>
        </w:rPr>
        <w:t xml:space="preserve"> This value tree included the criterion </w:t>
      </w:r>
      <w:r w:rsidR="001F2679" w:rsidRPr="001F2679">
        <w:rPr>
          <w:rFonts w:ascii="Calibri" w:hAnsi="Calibri" w:cs="Calibri"/>
          <w:lang w:val="en-GB"/>
        </w:rPr>
        <w:t xml:space="preserve">“animal welfare” </w:t>
      </w:r>
      <w:r w:rsidR="00531836">
        <w:rPr>
          <w:rFonts w:ascii="Calibri" w:hAnsi="Calibri" w:cs="Calibri"/>
          <w:lang w:val="en-GB"/>
        </w:rPr>
        <w:t xml:space="preserve">under the social dimension. </w:t>
      </w:r>
      <w:r w:rsidR="008D4C50">
        <w:rPr>
          <w:rFonts w:ascii="Calibri" w:hAnsi="Calibri" w:cs="Calibri"/>
          <w:lang w:val="en-GB"/>
        </w:rPr>
        <w:t>Because n</w:t>
      </w:r>
      <w:r w:rsidR="001F2679" w:rsidRPr="001F2679">
        <w:rPr>
          <w:rFonts w:ascii="Calibri" w:hAnsi="Calibri" w:cs="Calibri"/>
          <w:lang w:val="en-GB"/>
        </w:rPr>
        <w:t xml:space="preserve">one of the experts had the necessary expertise in animal welfare, an external expert was brought </w:t>
      </w:r>
      <w:r w:rsidR="008D4C50">
        <w:rPr>
          <w:rFonts w:ascii="Calibri" w:hAnsi="Calibri" w:cs="Calibri"/>
          <w:lang w:val="en-GB"/>
        </w:rPr>
        <w:t>to support its operationalization</w:t>
      </w:r>
      <w:r w:rsidR="001F2679" w:rsidRPr="001F2679">
        <w:rPr>
          <w:rFonts w:ascii="Calibri" w:hAnsi="Calibri" w:cs="Calibri"/>
          <w:lang w:val="en-GB"/>
        </w:rPr>
        <w:t xml:space="preserve">. After receiving the needed information about the study’s aims and process and given proper contextualization, the expert determined that the definition of the substitution scenarios did not consider whether the animal products in question originated from intensive or non-intensive production practices, which is important to assess the level of animal welfare of a food system. </w:t>
      </w:r>
      <w:r w:rsidR="00773A58">
        <w:rPr>
          <w:rFonts w:ascii="Calibri" w:hAnsi="Calibri" w:cs="Calibri"/>
          <w:lang w:val="en-GB"/>
        </w:rPr>
        <w:t>Thus, it was</w:t>
      </w:r>
      <w:r w:rsidR="001F2679" w:rsidRPr="001F2679">
        <w:rPr>
          <w:rFonts w:ascii="Calibri" w:hAnsi="Calibri" w:cs="Calibri"/>
          <w:lang w:val="en-GB"/>
        </w:rPr>
        <w:t xml:space="preserve"> concluded that this could not be considered a key concern in this model and the criterion was removed.</w:t>
      </w:r>
    </w:p>
    <w:p w14:paraId="3A221323" w14:textId="67845EAE" w:rsidR="00391F6C" w:rsidRDefault="00391F6C" w:rsidP="00FF579A">
      <w:pPr>
        <w:rPr>
          <w:rFonts w:ascii="Calibri" w:hAnsi="Calibri" w:cs="Calibri"/>
          <w:lang w:val="en-US"/>
        </w:rPr>
      </w:pPr>
      <w:r>
        <w:rPr>
          <w:noProof/>
        </w:rPr>
        <w:drawing>
          <wp:inline distT="0" distB="0" distL="0" distR="0" wp14:anchorId="5C3121A9" wp14:editId="63E5322D">
            <wp:extent cx="2783840" cy="3118485"/>
            <wp:effectExtent l="0" t="0" r="0" b="5715"/>
            <wp:docPr id="1950333033" name="Picture 3" descr="A diagram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0333033" name="Picture 3" descr="A diagram of a diagram&#10;&#10;Description automatically generated with medium confidence"/>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783840" cy="3118485"/>
                    </a:xfrm>
                    <a:prstGeom prst="rect">
                      <a:avLst/>
                    </a:prstGeom>
                    <a:noFill/>
                    <a:ln>
                      <a:noFill/>
                    </a:ln>
                  </pic:spPr>
                </pic:pic>
              </a:graphicData>
            </a:graphic>
          </wp:inline>
        </w:drawing>
      </w:r>
    </w:p>
    <w:p w14:paraId="1DFC50D7" w14:textId="6B7D5E28" w:rsidR="1431C11D" w:rsidRPr="009C0060" w:rsidRDefault="00391F6C" w:rsidP="00932748">
      <w:pPr>
        <w:spacing w:line="480" w:lineRule="auto"/>
        <w:rPr>
          <w:rFonts w:ascii="Calibri" w:hAnsi="Calibri" w:cs="Calibri"/>
          <w:lang w:val="en-US"/>
        </w:rPr>
      </w:pPr>
      <w:r w:rsidRPr="001B55C1">
        <w:rPr>
          <w:rFonts w:ascii="Calibri" w:hAnsi="Calibri" w:cs="Calibri"/>
          <w:lang w:val="en-GB"/>
        </w:rPr>
        <w:t xml:space="preserve">Figure S1.2. </w:t>
      </w:r>
      <w:r w:rsidR="00C22EDD" w:rsidRPr="001B55C1">
        <w:rPr>
          <w:rFonts w:ascii="Calibri" w:hAnsi="Calibri" w:cs="Calibri"/>
          <w:lang w:val="en-GB"/>
        </w:rPr>
        <w:t>Final v</w:t>
      </w:r>
      <w:r w:rsidRPr="001B55C1">
        <w:rPr>
          <w:rFonts w:ascii="Calibri" w:hAnsi="Calibri" w:cs="Calibri"/>
          <w:lang w:val="en-GB"/>
        </w:rPr>
        <w:t xml:space="preserve">alue tree </w:t>
      </w:r>
      <w:r w:rsidR="007009D2" w:rsidRPr="001B55C1">
        <w:rPr>
          <w:rFonts w:ascii="Calibri" w:hAnsi="Calibri" w:cs="Calibri"/>
          <w:lang w:val="en-GB"/>
        </w:rPr>
        <w:t>depicting the four dimensions, with the respective criteria highlighted in bold red identified to assess the integrated health and sustainability impacts of different scenarios of dietary substitutions. </w:t>
      </w:r>
      <w:r w:rsidR="00E731CD" w:rsidRPr="001B55C1">
        <w:rPr>
          <w:rFonts w:ascii="Calibri" w:hAnsi="Calibri" w:cs="Calibri"/>
          <w:lang w:val="en-GB"/>
        </w:rPr>
        <w:t xml:space="preserve"> </w:t>
      </w:r>
      <w:r w:rsidR="00773A58" w:rsidRPr="001B55C1">
        <w:rPr>
          <w:rFonts w:ascii="Calibri" w:hAnsi="Calibri" w:cs="Calibri"/>
          <w:lang w:val="en-GB"/>
        </w:rPr>
        <w:t>Animal</w:t>
      </w:r>
      <w:r w:rsidR="00C6629F" w:rsidRPr="001B55C1">
        <w:rPr>
          <w:rFonts w:ascii="Calibri" w:hAnsi="Calibri" w:cs="Calibri"/>
          <w:lang w:val="en-GB"/>
        </w:rPr>
        <w:t xml:space="preserve"> welfare was selected as a criterion but not included it in the model</w:t>
      </w:r>
      <w:r w:rsidR="00DC6F89" w:rsidRPr="001B55C1">
        <w:rPr>
          <w:rFonts w:ascii="Calibri" w:hAnsi="Calibri" w:cs="Calibri"/>
          <w:lang w:val="en-GB"/>
        </w:rPr>
        <w:t xml:space="preserve"> because</w:t>
      </w:r>
      <w:r w:rsidR="00C6629F" w:rsidRPr="001B55C1">
        <w:rPr>
          <w:rFonts w:ascii="Calibri" w:hAnsi="Calibri" w:cs="Calibri"/>
          <w:lang w:val="en-GB"/>
        </w:rPr>
        <w:t xml:space="preserve"> </w:t>
      </w:r>
      <w:r w:rsidR="008B63EE" w:rsidRPr="001B55C1">
        <w:rPr>
          <w:rFonts w:ascii="Calibri" w:hAnsi="Calibri" w:cs="Calibri"/>
          <w:lang w:val="en-GB"/>
        </w:rPr>
        <w:t>the definition</w:t>
      </w:r>
      <w:r w:rsidR="008A5682" w:rsidRPr="001B55C1">
        <w:rPr>
          <w:rFonts w:ascii="Calibri" w:hAnsi="Calibri" w:cs="Calibri"/>
          <w:lang w:val="en-GB"/>
        </w:rPr>
        <w:t xml:space="preserve"> of the substitution scenarios did not consider whether the animal products in question originated from intensive or non-intensive production practices, which is important to assess the level of animal welfare of a food system.</w:t>
      </w:r>
    </w:p>
    <w:sectPr w:rsidR="1431C11D" w:rsidRPr="009C0060" w:rsidSect="00B261D2">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C41839" w14:textId="77777777" w:rsidR="005E43D7" w:rsidRDefault="005E43D7" w:rsidP="001B55C1">
      <w:pPr>
        <w:spacing w:after="0" w:line="240" w:lineRule="auto"/>
      </w:pPr>
      <w:r>
        <w:separator/>
      </w:r>
    </w:p>
  </w:endnote>
  <w:endnote w:type="continuationSeparator" w:id="0">
    <w:p w14:paraId="35A74A70" w14:textId="77777777" w:rsidR="005E43D7" w:rsidRDefault="005E43D7" w:rsidP="001B55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44248497"/>
      <w:docPartObj>
        <w:docPartGallery w:val="Page Numbers (Bottom of Page)"/>
        <w:docPartUnique/>
      </w:docPartObj>
    </w:sdtPr>
    <w:sdtContent>
      <w:p w14:paraId="11E328F4" w14:textId="0524415A" w:rsidR="001B55C1" w:rsidRDefault="001B55C1">
        <w:pPr>
          <w:pStyle w:val="Footer"/>
          <w:jc w:val="right"/>
        </w:pPr>
        <w:r>
          <w:fldChar w:fldCharType="begin"/>
        </w:r>
        <w:r>
          <w:instrText>PAGE   \* MERGEFORMAT</w:instrText>
        </w:r>
        <w:r>
          <w:fldChar w:fldCharType="separate"/>
        </w:r>
        <w:r>
          <w:t>2</w:t>
        </w:r>
        <w:r>
          <w:fldChar w:fldCharType="end"/>
        </w:r>
      </w:p>
    </w:sdtContent>
  </w:sdt>
  <w:p w14:paraId="2A9F0E82" w14:textId="77777777" w:rsidR="001B55C1" w:rsidRDefault="001B55C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4FE045" w14:textId="77777777" w:rsidR="005E43D7" w:rsidRDefault="005E43D7" w:rsidP="001B55C1">
      <w:pPr>
        <w:spacing w:after="0" w:line="240" w:lineRule="auto"/>
      </w:pPr>
      <w:r>
        <w:separator/>
      </w:r>
    </w:p>
  </w:footnote>
  <w:footnote w:type="continuationSeparator" w:id="0">
    <w:p w14:paraId="0A62CB00" w14:textId="77777777" w:rsidR="005E43D7" w:rsidRDefault="005E43D7" w:rsidP="001B55C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88D52DE"/>
    <w:multiLevelType w:val="hybridMultilevel"/>
    <w:tmpl w:val="B7DCE13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9662771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1"/>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4FB7"/>
    <w:rsid w:val="000002DC"/>
    <w:rsid w:val="000115D3"/>
    <w:rsid w:val="00036AF5"/>
    <w:rsid w:val="00040EA8"/>
    <w:rsid w:val="00043DF0"/>
    <w:rsid w:val="000816B6"/>
    <w:rsid w:val="00082B45"/>
    <w:rsid w:val="0009262A"/>
    <w:rsid w:val="000C4FB7"/>
    <w:rsid w:val="001101AD"/>
    <w:rsid w:val="00126976"/>
    <w:rsid w:val="00165C99"/>
    <w:rsid w:val="00173F8C"/>
    <w:rsid w:val="001A514D"/>
    <w:rsid w:val="001B55C1"/>
    <w:rsid w:val="001C1D73"/>
    <w:rsid w:val="001F22A6"/>
    <w:rsid w:val="001F2679"/>
    <w:rsid w:val="00201B64"/>
    <w:rsid w:val="002231B4"/>
    <w:rsid w:val="002437A0"/>
    <w:rsid w:val="00270AAB"/>
    <w:rsid w:val="002918CC"/>
    <w:rsid w:val="002A51E9"/>
    <w:rsid w:val="002C141B"/>
    <w:rsid w:val="002F28F4"/>
    <w:rsid w:val="0030309F"/>
    <w:rsid w:val="00333FB0"/>
    <w:rsid w:val="00341254"/>
    <w:rsid w:val="003567F0"/>
    <w:rsid w:val="00391F6C"/>
    <w:rsid w:val="003D6B72"/>
    <w:rsid w:val="003E0E40"/>
    <w:rsid w:val="00431343"/>
    <w:rsid w:val="0046747C"/>
    <w:rsid w:val="0047020D"/>
    <w:rsid w:val="00483744"/>
    <w:rsid w:val="004D3F97"/>
    <w:rsid w:val="00507C85"/>
    <w:rsid w:val="005128B6"/>
    <w:rsid w:val="005157A1"/>
    <w:rsid w:val="00525807"/>
    <w:rsid w:val="00531836"/>
    <w:rsid w:val="005672DA"/>
    <w:rsid w:val="00597AB8"/>
    <w:rsid w:val="005A0E4C"/>
    <w:rsid w:val="005A3D3E"/>
    <w:rsid w:val="005B15AF"/>
    <w:rsid w:val="005B6598"/>
    <w:rsid w:val="005E0EB9"/>
    <w:rsid w:val="005E2F57"/>
    <w:rsid w:val="005E43D7"/>
    <w:rsid w:val="005F7459"/>
    <w:rsid w:val="0061458D"/>
    <w:rsid w:val="0062030D"/>
    <w:rsid w:val="00644D83"/>
    <w:rsid w:val="00670287"/>
    <w:rsid w:val="00675067"/>
    <w:rsid w:val="0067771B"/>
    <w:rsid w:val="0069585B"/>
    <w:rsid w:val="006A3F4A"/>
    <w:rsid w:val="006A5750"/>
    <w:rsid w:val="006E7AEE"/>
    <w:rsid w:val="006F312E"/>
    <w:rsid w:val="007009D2"/>
    <w:rsid w:val="007066CC"/>
    <w:rsid w:val="007739E0"/>
    <w:rsid w:val="00773A58"/>
    <w:rsid w:val="007823A4"/>
    <w:rsid w:val="007E175F"/>
    <w:rsid w:val="007F7751"/>
    <w:rsid w:val="008378AC"/>
    <w:rsid w:val="008431E2"/>
    <w:rsid w:val="008731EE"/>
    <w:rsid w:val="008749A6"/>
    <w:rsid w:val="008819A4"/>
    <w:rsid w:val="00881E5A"/>
    <w:rsid w:val="00885521"/>
    <w:rsid w:val="00886310"/>
    <w:rsid w:val="008A5682"/>
    <w:rsid w:val="008A66F7"/>
    <w:rsid w:val="008B63EE"/>
    <w:rsid w:val="008C6E4C"/>
    <w:rsid w:val="008D4C50"/>
    <w:rsid w:val="008D7A0D"/>
    <w:rsid w:val="008E170B"/>
    <w:rsid w:val="008F08A4"/>
    <w:rsid w:val="009175E8"/>
    <w:rsid w:val="0092474C"/>
    <w:rsid w:val="00932748"/>
    <w:rsid w:val="00942362"/>
    <w:rsid w:val="009505DF"/>
    <w:rsid w:val="00990C4D"/>
    <w:rsid w:val="009A53E7"/>
    <w:rsid w:val="009B3BF8"/>
    <w:rsid w:val="009C0060"/>
    <w:rsid w:val="009D5ED0"/>
    <w:rsid w:val="00A11CA3"/>
    <w:rsid w:val="00A26F77"/>
    <w:rsid w:val="00A33BA1"/>
    <w:rsid w:val="00A57F00"/>
    <w:rsid w:val="00A75936"/>
    <w:rsid w:val="00A929FF"/>
    <w:rsid w:val="00AA4A9C"/>
    <w:rsid w:val="00AB4D4A"/>
    <w:rsid w:val="00AE09AA"/>
    <w:rsid w:val="00AF4F5A"/>
    <w:rsid w:val="00B14FED"/>
    <w:rsid w:val="00B16225"/>
    <w:rsid w:val="00B237BB"/>
    <w:rsid w:val="00B255A8"/>
    <w:rsid w:val="00B261D2"/>
    <w:rsid w:val="00B31CBB"/>
    <w:rsid w:val="00B4404E"/>
    <w:rsid w:val="00B62960"/>
    <w:rsid w:val="00B73EAF"/>
    <w:rsid w:val="00B810A9"/>
    <w:rsid w:val="00B928D4"/>
    <w:rsid w:val="00BA2246"/>
    <w:rsid w:val="00BB56EF"/>
    <w:rsid w:val="00BC4625"/>
    <w:rsid w:val="00BC7960"/>
    <w:rsid w:val="00C22EDD"/>
    <w:rsid w:val="00C37453"/>
    <w:rsid w:val="00C437CF"/>
    <w:rsid w:val="00C6629F"/>
    <w:rsid w:val="00C7645E"/>
    <w:rsid w:val="00C81069"/>
    <w:rsid w:val="00C91F63"/>
    <w:rsid w:val="00CA309D"/>
    <w:rsid w:val="00CC107F"/>
    <w:rsid w:val="00CE6BB9"/>
    <w:rsid w:val="00CE766D"/>
    <w:rsid w:val="00CF5AA4"/>
    <w:rsid w:val="00D01879"/>
    <w:rsid w:val="00D07DCE"/>
    <w:rsid w:val="00D35633"/>
    <w:rsid w:val="00D51C05"/>
    <w:rsid w:val="00D54464"/>
    <w:rsid w:val="00D61A44"/>
    <w:rsid w:val="00D662F4"/>
    <w:rsid w:val="00D770E4"/>
    <w:rsid w:val="00DC6F89"/>
    <w:rsid w:val="00E06B4C"/>
    <w:rsid w:val="00E44E85"/>
    <w:rsid w:val="00E46BB8"/>
    <w:rsid w:val="00E701E0"/>
    <w:rsid w:val="00E731CD"/>
    <w:rsid w:val="00E73CB2"/>
    <w:rsid w:val="00E84687"/>
    <w:rsid w:val="00E95897"/>
    <w:rsid w:val="00EA524B"/>
    <w:rsid w:val="00ED63BA"/>
    <w:rsid w:val="00F02080"/>
    <w:rsid w:val="00F0533C"/>
    <w:rsid w:val="00F10A41"/>
    <w:rsid w:val="00F15B0D"/>
    <w:rsid w:val="00F31219"/>
    <w:rsid w:val="00F60C6A"/>
    <w:rsid w:val="00FC7964"/>
    <w:rsid w:val="00FF579A"/>
    <w:rsid w:val="02244D41"/>
    <w:rsid w:val="02B483B3"/>
    <w:rsid w:val="03FA19F3"/>
    <w:rsid w:val="05867B4E"/>
    <w:rsid w:val="081A6FC5"/>
    <w:rsid w:val="08D35A9E"/>
    <w:rsid w:val="0AAD15A4"/>
    <w:rsid w:val="0AD05646"/>
    <w:rsid w:val="0BAEAE23"/>
    <w:rsid w:val="0D96A1B9"/>
    <w:rsid w:val="1004B489"/>
    <w:rsid w:val="120A130E"/>
    <w:rsid w:val="129E6303"/>
    <w:rsid w:val="13888270"/>
    <w:rsid w:val="1412AF44"/>
    <w:rsid w:val="1431C11D"/>
    <w:rsid w:val="146F8FDD"/>
    <w:rsid w:val="15D75D71"/>
    <w:rsid w:val="1A07EFD3"/>
    <w:rsid w:val="1A7379BC"/>
    <w:rsid w:val="220A7244"/>
    <w:rsid w:val="2311A2F7"/>
    <w:rsid w:val="23C456B6"/>
    <w:rsid w:val="24F8050E"/>
    <w:rsid w:val="264F2B40"/>
    <w:rsid w:val="280D16BF"/>
    <w:rsid w:val="2A6914DB"/>
    <w:rsid w:val="2A96053D"/>
    <w:rsid w:val="2B0431DA"/>
    <w:rsid w:val="2C2EF3FD"/>
    <w:rsid w:val="2C351BB8"/>
    <w:rsid w:val="2CE0EAE8"/>
    <w:rsid w:val="2D403A18"/>
    <w:rsid w:val="2D769ACD"/>
    <w:rsid w:val="2E278656"/>
    <w:rsid w:val="32B10F8D"/>
    <w:rsid w:val="33427EF2"/>
    <w:rsid w:val="3421F0F1"/>
    <w:rsid w:val="342DAB26"/>
    <w:rsid w:val="364DAF20"/>
    <w:rsid w:val="37DB3BBD"/>
    <w:rsid w:val="38B5F5C6"/>
    <w:rsid w:val="3968A749"/>
    <w:rsid w:val="3974AD56"/>
    <w:rsid w:val="39C2E5FD"/>
    <w:rsid w:val="3A3F6A1F"/>
    <w:rsid w:val="3B43C5B2"/>
    <w:rsid w:val="3B61C8F6"/>
    <w:rsid w:val="3C16BB0C"/>
    <w:rsid w:val="3E7EEC9B"/>
    <w:rsid w:val="41057093"/>
    <w:rsid w:val="41FBF2AC"/>
    <w:rsid w:val="45061AE3"/>
    <w:rsid w:val="450CB3D1"/>
    <w:rsid w:val="45353E25"/>
    <w:rsid w:val="455429A2"/>
    <w:rsid w:val="46432636"/>
    <w:rsid w:val="46F5B006"/>
    <w:rsid w:val="4750B67E"/>
    <w:rsid w:val="47688D46"/>
    <w:rsid w:val="48859539"/>
    <w:rsid w:val="4D433736"/>
    <w:rsid w:val="4E4E4BE8"/>
    <w:rsid w:val="4E5727AB"/>
    <w:rsid w:val="4F29681C"/>
    <w:rsid w:val="52481585"/>
    <w:rsid w:val="5351D921"/>
    <w:rsid w:val="54147363"/>
    <w:rsid w:val="55511B92"/>
    <w:rsid w:val="55CB4D94"/>
    <w:rsid w:val="56B9E072"/>
    <w:rsid w:val="5C678D1D"/>
    <w:rsid w:val="5F95D16C"/>
    <w:rsid w:val="602BAA41"/>
    <w:rsid w:val="66095E9B"/>
    <w:rsid w:val="6684CA55"/>
    <w:rsid w:val="68AFC358"/>
    <w:rsid w:val="6929A42A"/>
    <w:rsid w:val="6A11EE9C"/>
    <w:rsid w:val="6A63FF44"/>
    <w:rsid w:val="6B13EE93"/>
    <w:rsid w:val="70AD05A5"/>
    <w:rsid w:val="71B9E7F8"/>
    <w:rsid w:val="73087B0D"/>
    <w:rsid w:val="73167B9A"/>
    <w:rsid w:val="73322E59"/>
    <w:rsid w:val="743A361E"/>
    <w:rsid w:val="74D9AECC"/>
    <w:rsid w:val="75A28B61"/>
    <w:rsid w:val="75B7005E"/>
    <w:rsid w:val="762E9E4F"/>
    <w:rsid w:val="76790BBE"/>
    <w:rsid w:val="77C2097D"/>
    <w:rsid w:val="77DA2D68"/>
    <w:rsid w:val="7898CF74"/>
    <w:rsid w:val="7966BD3B"/>
    <w:rsid w:val="7BA23354"/>
    <w:rsid w:val="7BC57038"/>
    <w:rsid w:val="7CC29356"/>
    <w:rsid w:val="7CDBE4EC"/>
    <w:rsid w:val="7E304658"/>
    <w:rsid w:val="7E62EDCF"/>
    <w:rsid w:val="7EAFF25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CB1BA8"/>
  <w15:chartTrackingRefBased/>
  <w15:docId w15:val="{2135F98B-710B-4C24-AB08-EEA7AA824C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A3D3E"/>
    <w:pPr>
      <w:keepNext/>
      <w:keepLines/>
      <w:spacing w:before="360" w:after="80"/>
      <w:outlineLvl w:val="0"/>
    </w:pPr>
    <w:rPr>
      <w:rFonts w:ascii="Calibri" w:eastAsiaTheme="majorEastAsia" w:hAnsi="Calibri" w:cstheme="majorBidi"/>
      <w:b/>
      <w:szCs w:val="40"/>
    </w:rPr>
  </w:style>
  <w:style w:type="paragraph" w:styleId="Heading2">
    <w:name w:val="heading 2"/>
    <w:basedOn w:val="Normal"/>
    <w:next w:val="Normal"/>
    <w:link w:val="Heading2Char"/>
    <w:uiPriority w:val="9"/>
    <w:semiHidden/>
    <w:unhideWhenUsed/>
    <w:qFormat/>
    <w:rsid w:val="000C4FB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C4FB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C4FB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C4FB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C4FB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C4FB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C4FB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C4FB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3D3E"/>
    <w:rPr>
      <w:rFonts w:ascii="Calibri" w:eastAsiaTheme="majorEastAsia" w:hAnsi="Calibri" w:cstheme="majorBidi"/>
      <w:b/>
      <w:szCs w:val="40"/>
    </w:rPr>
  </w:style>
  <w:style w:type="character" w:customStyle="1" w:styleId="Heading2Char">
    <w:name w:val="Heading 2 Char"/>
    <w:basedOn w:val="DefaultParagraphFont"/>
    <w:link w:val="Heading2"/>
    <w:uiPriority w:val="9"/>
    <w:semiHidden/>
    <w:rsid w:val="000C4FB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C4FB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C4FB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C4FB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C4FB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C4FB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C4FB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C4FB7"/>
    <w:rPr>
      <w:rFonts w:eastAsiaTheme="majorEastAsia" w:cstheme="majorBidi"/>
      <w:color w:val="272727" w:themeColor="text1" w:themeTint="D8"/>
    </w:rPr>
  </w:style>
  <w:style w:type="paragraph" w:styleId="Title">
    <w:name w:val="Title"/>
    <w:basedOn w:val="Normal"/>
    <w:next w:val="Normal"/>
    <w:link w:val="TitleChar"/>
    <w:uiPriority w:val="10"/>
    <w:qFormat/>
    <w:rsid w:val="000C4FB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C4FB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C4FB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C4FB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C4FB7"/>
    <w:pPr>
      <w:spacing w:before="160"/>
      <w:jc w:val="center"/>
    </w:pPr>
    <w:rPr>
      <w:i/>
      <w:iCs/>
      <w:color w:val="404040" w:themeColor="text1" w:themeTint="BF"/>
    </w:rPr>
  </w:style>
  <w:style w:type="character" w:customStyle="1" w:styleId="QuoteChar">
    <w:name w:val="Quote Char"/>
    <w:basedOn w:val="DefaultParagraphFont"/>
    <w:link w:val="Quote"/>
    <w:uiPriority w:val="29"/>
    <w:rsid w:val="000C4FB7"/>
    <w:rPr>
      <w:i/>
      <w:iCs/>
      <w:color w:val="404040" w:themeColor="text1" w:themeTint="BF"/>
    </w:rPr>
  </w:style>
  <w:style w:type="paragraph" w:styleId="ListParagraph">
    <w:name w:val="List Paragraph"/>
    <w:basedOn w:val="Normal"/>
    <w:uiPriority w:val="34"/>
    <w:qFormat/>
    <w:rsid w:val="000C4FB7"/>
    <w:pPr>
      <w:ind w:left="720"/>
      <w:contextualSpacing/>
    </w:pPr>
  </w:style>
  <w:style w:type="character" w:styleId="IntenseEmphasis">
    <w:name w:val="Intense Emphasis"/>
    <w:basedOn w:val="DefaultParagraphFont"/>
    <w:uiPriority w:val="21"/>
    <w:qFormat/>
    <w:rsid w:val="000C4FB7"/>
    <w:rPr>
      <w:i/>
      <w:iCs/>
      <w:color w:val="0F4761" w:themeColor="accent1" w:themeShade="BF"/>
    </w:rPr>
  </w:style>
  <w:style w:type="paragraph" w:styleId="IntenseQuote">
    <w:name w:val="Intense Quote"/>
    <w:basedOn w:val="Normal"/>
    <w:next w:val="Normal"/>
    <w:link w:val="IntenseQuoteChar"/>
    <w:uiPriority w:val="30"/>
    <w:qFormat/>
    <w:rsid w:val="000C4FB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C4FB7"/>
    <w:rPr>
      <w:i/>
      <w:iCs/>
      <w:color w:val="0F4761" w:themeColor="accent1" w:themeShade="BF"/>
    </w:rPr>
  </w:style>
  <w:style w:type="character" w:styleId="IntenseReference">
    <w:name w:val="Intense Reference"/>
    <w:basedOn w:val="DefaultParagraphFont"/>
    <w:uiPriority w:val="32"/>
    <w:qFormat/>
    <w:rsid w:val="000C4FB7"/>
    <w:rPr>
      <w:b/>
      <w:bCs/>
      <w:smallCaps/>
      <w:color w:val="0F4761" w:themeColor="accent1" w:themeShade="BF"/>
      <w:spacing w:val="5"/>
    </w:rPr>
  </w:style>
  <w:style w:type="table" w:styleId="TableGrid">
    <w:name w:val="Table Grid"/>
    <w:basedOn w:val="TableNormal"/>
    <w:uiPriority w:val="39"/>
    <w:rsid w:val="001A51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1C1D73"/>
    <w:pPr>
      <w:spacing w:before="240" w:after="0"/>
      <w:outlineLvl w:val="9"/>
    </w:pPr>
    <w:rPr>
      <w:rFonts w:asciiTheme="majorHAnsi" w:hAnsiTheme="majorHAnsi"/>
      <w:b w:val="0"/>
      <w:color w:val="0F4761" w:themeColor="accent1" w:themeShade="BF"/>
      <w:kern w:val="0"/>
      <w:sz w:val="32"/>
      <w:szCs w:val="32"/>
      <w:lang w:val="en-US"/>
      <w14:ligatures w14:val="none"/>
    </w:rPr>
  </w:style>
  <w:style w:type="paragraph" w:styleId="TOC1">
    <w:name w:val="toc 1"/>
    <w:basedOn w:val="Normal"/>
    <w:next w:val="Normal"/>
    <w:autoRedefine/>
    <w:uiPriority w:val="39"/>
    <w:unhideWhenUsed/>
    <w:rsid w:val="001C1D73"/>
    <w:pPr>
      <w:spacing w:after="100"/>
    </w:pPr>
  </w:style>
  <w:style w:type="character" w:styleId="Hyperlink">
    <w:name w:val="Hyperlink"/>
    <w:basedOn w:val="DefaultParagraphFont"/>
    <w:uiPriority w:val="99"/>
    <w:unhideWhenUsed/>
    <w:rsid w:val="001C1D73"/>
    <w:rPr>
      <w:color w:val="467886" w:themeColor="hyperlink"/>
      <w:u w:val="single"/>
    </w:rPr>
  </w:style>
  <w:style w:type="character" w:styleId="CommentReference">
    <w:name w:val="annotation reference"/>
    <w:basedOn w:val="DefaultParagraphFont"/>
    <w:uiPriority w:val="99"/>
    <w:semiHidden/>
    <w:unhideWhenUsed/>
    <w:rsid w:val="00CE766D"/>
    <w:rPr>
      <w:sz w:val="16"/>
      <w:szCs w:val="16"/>
    </w:rPr>
  </w:style>
  <w:style w:type="paragraph" w:styleId="CommentText">
    <w:name w:val="annotation text"/>
    <w:basedOn w:val="Normal"/>
    <w:link w:val="CommentTextChar"/>
    <w:uiPriority w:val="99"/>
    <w:unhideWhenUsed/>
    <w:rsid w:val="00CE766D"/>
    <w:pPr>
      <w:spacing w:line="240" w:lineRule="auto"/>
    </w:pPr>
    <w:rPr>
      <w:sz w:val="20"/>
      <w:szCs w:val="20"/>
    </w:rPr>
  </w:style>
  <w:style w:type="character" w:customStyle="1" w:styleId="CommentTextChar">
    <w:name w:val="Comment Text Char"/>
    <w:basedOn w:val="DefaultParagraphFont"/>
    <w:link w:val="CommentText"/>
    <w:uiPriority w:val="99"/>
    <w:rsid w:val="00CE766D"/>
    <w:rPr>
      <w:sz w:val="20"/>
      <w:szCs w:val="20"/>
    </w:rPr>
  </w:style>
  <w:style w:type="paragraph" w:styleId="CommentSubject">
    <w:name w:val="annotation subject"/>
    <w:basedOn w:val="CommentText"/>
    <w:next w:val="CommentText"/>
    <w:link w:val="CommentSubjectChar"/>
    <w:uiPriority w:val="99"/>
    <w:semiHidden/>
    <w:unhideWhenUsed/>
    <w:rsid w:val="00CE766D"/>
    <w:rPr>
      <w:b/>
      <w:bCs/>
    </w:rPr>
  </w:style>
  <w:style w:type="character" w:customStyle="1" w:styleId="CommentSubjectChar">
    <w:name w:val="Comment Subject Char"/>
    <w:basedOn w:val="CommentTextChar"/>
    <w:link w:val="CommentSubject"/>
    <w:uiPriority w:val="99"/>
    <w:semiHidden/>
    <w:rsid w:val="00CE766D"/>
    <w:rPr>
      <w:b/>
      <w:bCs/>
      <w:sz w:val="20"/>
      <w:szCs w:val="20"/>
    </w:rPr>
  </w:style>
  <w:style w:type="paragraph" w:styleId="Revision">
    <w:name w:val="Revision"/>
    <w:hidden/>
    <w:uiPriority w:val="99"/>
    <w:semiHidden/>
    <w:rsid w:val="007F7751"/>
    <w:pPr>
      <w:spacing w:after="0" w:line="240" w:lineRule="auto"/>
    </w:pPr>
  </w:style>
  <w:style w:type="paragraph" w:styleId="Header">
    <w:name w:val="header"/>
    <w:basedOn w:val="Normal"/>
    <w:link w:val="HeaderChar"/>
    <w:uiPriority w:val="99"/>
    <w:unhideWhenUsed/>
    <w:rsid w:val="001B55C1"/>
    <w:pPr>
      <w:tabs>
        <w:tab w:val="center" w:pos="4513"/>
        <w:tab w:val="right" w:pos="9026"/>
      </w:tabs>
      <w:spacing w:after="0" w:line="240" w:lineRule="auto"/>
    </w:pPr>
  </w:style>
  <w:style w:type="character" w:customStyle="1" w:styleId="HeaderChar">
    <w:name w:val="Header Char"/>
    <w:basedOn w:val="DefaultParagraphFont"/>
    <w:link w:val="Header"/>
    <w:uiPriority w:val="99"/>
    <w:rsid w:val="001B55C1"/>
  </w:style>
  <w:style w:type="paragraph" w:styleId="Footer">
    <w:name w:val="footer"/>
    <w:basedOn w:val="Normal"/>
    <w:link w:val="FooterChar"/>
    <w:uiPriority w:val="99"/>
    <w:unhideWhenUsed/>
    <w:rsid w:val="001B55C1"/>
    <w:pPr>
      <w:tabs>
        <w:tab w:val="center" w:pos="4513"/>
        <w:tab w:val="right" w:pos="9026"/>
      </w:tabs>
      <w:spacing w:after="0" w:line="240" w:lineRule="auto"/>
    </w:pPr>
  </w:style>
  <w:style w:type="character" w:customStyle="1" w:styleId="FooterChar">
    <w:name w:val="Footer Char"/>
    <w:basedOn w:val="DefaultParagraphFont"/>
    <w:link w:val="Footer"/>
    <w:uiPriority w:val="99"/>
    <w:rsid w:val="001B55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3159974">
      <w:bodyDiv w:val="1"/>
      <w:marLeft w:val="0"/>
      <w:marRight w:val="0"/>
      <w:marTop w:val="0"/>
      <w:marBottom w:val="0"/>
      <w:divBdr>
        <w:top w:val="none" w:sz="0" w:space="0" w:color="auto"/>
        <w:left w:val="none" w:sz="0" w:space="0" w:color="auto"/>
        <w:bottom w:val="none" w:sz="0" w:space="0" w:color="auto"/>
        <w:right w:val="none" w:sz="0" w:space="0" w:color="auto"/>
      </w:divBdr>
    </w:div>
    <w:div w:id="823621775">
      <w:bodyDiv w:val="1"/>
      <w:marLeft w:val="0"/>
      <w:marRight w:val="0"/>
      <w:marTop w:val="0"/>
      <w:marBottom w:val="0"/>
      <w:divBdr>
        <w:top w:val="none" w:sz="0" w:space="0" w:color="auto"/>
        <w:left w:val="none" w:sz="0" w:space="0" w:color="auto"/>
        <w:bottom w:val="none" w:sz="0" w:space="0" w:color="auto"/>
        <w:right w:val="none" w:sz="0" w:space="0" w:color="auto"/>
      </w:divBdr>
    </w:div>
    <w:div w:id="18843207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39910E3783AD534BB12F3CAC563C29DE" ma:contentTypeVersion="6" ma:contentTypeDescription="Opret et nyt dokument." ma:contentTypeScope="" ma:versionID="43405a0a654e800684e0eb2cfd5e61a9">
  <xsd:schema xmlns:xsd="http://www.w3.org/2001/XMLSchema" xmlns:xs="http://www.w3.org/2001/XMLSchema" xmlns:p="http://schemas.microsoft.com/office/2006/metadata/properties" xmlns:ns2="04e2b22b-10ac-46aa-ace3-79b5f4ee2e2e" xmlns:ns3="7bff7c7d-f951-464d-bcb4-b2fd86952f3e" targetNamespace="http://schemas.microsoft.com/office/2006/metadata/properties" ma:root="true" ma:fieldsID="b3580baa375d527f2d5fa662ba378fb5" ns2:_="" ns3:_="">
    <xsd:import namespace="04e2b22b-10ac-46aa-ace3-79b5f4ee2e2e"/>
    <xsd:import namespace="7bff7c7d-f951-464d-bcb4-b2fd86952f3e"/>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4e2b22b-10ac-46aa-ace3-79b5f4ee2e2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bff7c7d-f951-464d-bcb4-b2fd86952f3e" elementFormDefault="qualified">
    <xsd:import namespace="http://schemas.microsoft.com/office/2006/documentManagement/types"/>
    <xsd:import namespace="http://schemas.microsoft.com/office/infopath/2007/PartnerControls"/>
    <xsd:element name="SharedWithUsers" ma:index="12"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lt med detaljer"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194D2B2-588E-4E14-BF92-971E101C2970}">
  <ds:schemaRefs>
    <ds:schemaRef ds:uri="http://schemas.openxmlformats.org/officeDocument/2006/bibliography"/>
  </ds:schemaRefs>
</ds:datastoreItem>
</file>

<file path=customXml/itemProps2.xml><?xml version="1.0" encoding="utf-8"?>
<ds:datastoreItem xmlns:ds="http://schemas.openxmlformats.org/officeDocument/2006/customXml" ds:itemID="{D0F2B28C-4BA8-4DFC-9FB2-DD09B7A4F12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6F4D45B9-A501-422B-9D16-125B244D4E54}">
  <ds:schemaRefs>
    <ds:schemaRef ds:uri="http://schemas.microsoft.com/sharepoint/v3/contenttype/forms"/>
  </ds:schemaRefs>
</ds:datastoreItem>
</file>

<file path=customXml/itemProps4.xml><?xml version="1.0" encoding="utf-8"?>
<ds:datastoreItem xmlns:ds="http://schemas.openxmlformats.org/officeDocument/2006/customXml" ds:itemID="{6F7DFA3C-1DB7-49E3-B90E-97912416508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4e2b22b-10ac-46aa-ace3-79b5f4ee2e2e"/>
    <ds:schemaRef ds:uri="7bff7c7d-f951-464d-bcb4-b2fd86952f3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2</Pages>
  <Words>336</Words>
  <Characters>191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TECHNICAL UNIVERSITY OF DENMARK</Company>
  <LinksUpToDate>false</LinksUpToDate>
  <CharactersWithSpaces>2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Monteiro Pires</dc:creator>
  <cp:keywords/>
  <dc:description/>
  <cp:lastModifiedBy>Ana Vieira</cp:lastModifiedBy>
  <cp:revision>5</cp:revision>
  <dcterms:created xsi:type="dcterms:W3CDTF">2024-10-29T13:12:00Z</dcterms:created>
  <dcterms:modified xsi:type="dcterms:W3CDTF">2025-12-11T1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9910E3783AD534BB12F3CAC563C29DE</vt:lpwstr>
  </property>
</Properties>
</file>